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9D12A" w14:textId="4A3074E0" w:rsidR="00B46F26" w:rsidRPr="008D52E3" w:rsidRDefault="00B46F26" w:rsidP="008D52E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8D52E3">
        <w:rPr>
          <w:rFonts w:ascii="Arial" w:hAnsi="Arial" w:cs="Arial"/>
          <w:b/>
          <w:bCs/>
          <w:sz w:val="22"/>
          <w:szCs w:val="22"/>
        </w:rPr>
        <w:t xml:space="preserve">Appendix </w:t>
      </w:r>
      <w:r w:rsidR="00846029">
        <w:rPr>
          <w:rFonts w:ascii="Arial" w:hAnsi="Arial" w:cs="Arial"/>
          <w:b/>
          <w:bCs/>
          <w:sz w:val="22"/>
          <w:szCs w:val="22"/>
        </w:rPr>
        <w:t>B</w:t>
      </w:r>
      <w:r w:rsidRPr="008D52E3">
        <w:rPr>
          <w:rFonts w:ascii="Arial" w:hAnsi="Arial" w:cs="Arial"/>
          <w:b/>
          <w:bCs/>
          <w:sz w:val="22"/>
          <w:szCs w:val="22"/>
        </w:rPr>
        <w:t>: Surgical Proficiency Score</w:t>
      </w:r>
      <w:r w:rsidR="008D52E3">
        <w:rPr>
          <w:rFonts w:ascii="Arial" w:hAnsi="Arial" w:cs="Arial"/>
          <w:b/>
          <w:bCs/>
          <w:sz w:val="22"/>
          <w:szCs w:val="22"/>
        </w:rPr>
        <w:t xml:space="preserve"> (total score /24)</w:t>
      </w:r>
    </w:p>
    <w:p w14:paraId="4CD58832" w14:textId="3243E92C" w:rsidR="00B46F26" w:rsidRPr="008D52E3" w:rsidRDefault="00B46F26" w:rsidP="008D52E3">
      <w:pPr>
        <w:spacing w:line="360" w:lineRule="auto"/>
        <w:rPr>
          <w:rFonts w:ascii="Arial" w:hAnsi="Arial" w:cs="Arial"/>
          <w:sz w:val="22"/>
          <w:szCs w:val="22"/>
        </w:rPr>
      </w:pPr>
    </w:p>
    <w:p w14:paraId="7254FCF8" w14:textId="430AB535" w:rsidR="00B46F26" w:rsidRPr="008D52E3" w:rsidRDefault="00B46F26" w:rsidP="008D52E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8D52E3">
        <w:rPr>
          <w:rFonts w:ascii="Arial" w:hAnsi="Arial" w:cs="Arial"/>
          <w:b/>
          <w:bCs/>
          <w:sz w:val="22"/>
          <w:szCs w:val="22"/>
        </w:rPr>
        <w:t>Suture Quality Scoring</w:t>
      </w:r>
    </w:p>
    <w:p w14:paraId="50C9C26F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</w:p>
    <w:p w14:paraId="1D0B8EEE" w14:textId="463094D0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>Is the incision size appropriate? Y/N?</w:t>
      </w:r>
    </w:p>
    <w:p w14:paraId="5F76F6EF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>Was the arteriotomy done vertically across the vessel? Y/N?</w:t>
      </w:r>
    </w:p>
    <w:p w14:paraId="71EC0AAF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 xml:space="preserve">Did the Participant use the 5.0 </w:t>
      </w:r>
      <w:proofErr w:type="spellStart"/>
      <w:r w:rsidRPr="008D52E3">
        <w:rPr>
          <w:rFonts w:ascii="Arial" w:hAnsi="Arial" w:cs="Arial"/>
          <w:sz w:val="22"/>
          <w:szCs w:val="22"/>
        </w:rPr>
        <w:t>prolene</w:t>
      </w:r>
      <w:proofErr w:type="spellEnd"/>
      <w:r w:rsidRPr="008D52E3">
        <w:rPr>
          <w:rFonts w:ascii="Arial" w:hAnsi="Arial" w:cs="Arial"/>
          <w:sz w:val="22"/>
          <w:szCs w:val="22"/>
        </w:rPr>
        <w:t xml:space="preserve"> suture? Y/N?</w:t>
      </w:r>
    </w:p>
    <w:p w14:paraId="0762CFF1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>How many sutures were completed? 0,1,2,3</w:t>
      </w:r>
    </w:p>
    <w:p w14:paraId="74D00778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>Are the sutures appropriately spaced? Y/N?</w:t>
      </w:r>
    </w:p>
    <w:p w14:paraId="6BBB8C43" w14:textId="77777777" w:rsidR="00F60CE5" w:rsidRPr="008D52E3" w:rsidRDefault="00F60CE5" w:rsidP="008D52E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>Are the sutures appropriately aligned? Y/N?</w:t>
      </w:r>
    </w:p>
    <w:p w14:paraId="1500E858" w14:textId="715C8783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>Are there an appropriate number of knot th</w:t>
      </w:r>
      <w:r w:rsidR="00C64D70">
        <w:rPr>
          <w:rFonts w:ascii="Arial" w:hAnsi="Arial" w:cs="Arial"/>
          <w:sz w:val="22"/>
          <w:szCs w:val="22"/>
        </w:rPr>
        <w:t>r</w:t>
      </w:r>
      <w:r w:rsidRPr="008D52E3">
        <w:rPr>
          <w:rFonts w:ascii="Arial" w:hAnsi="Arial" w:cs="Arial"/>
          <w:sz w:val="22"/>
          <w:szCs w:val="22"/>
        </w:rPr>
        <w:t>ows? Y/N?</w:t>
      </w:r>
    </w:p>
    <w:p w14:paraId="5EDE3123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>Did the sutures have the correct tension? Y/N?</w:t>
      </w:r>
    </w:p>
    <w:p w14:paraId="0D0FFC43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>Were the sutures cut to an appropriate length? Y/N?</w:t>
      </w:r>
    </w:p>
    <w:p w14:paraId="394D4313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>Are the bite sizes appropriate? Y/N?</w:t>
      </w:r>
    </w:p>
    <w:p w14:paraId="0CD68727" w14:textId="3FDB2306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>Are the edges everted? Y/N?</w:t>
      </w:r>
    </w:p>
    <w:p w14:paraId="6ABE412F" w14:textId="4999ED74" w:rsidR="00B46F26" w:rsidRDefault="00B46F26" w:rsidP="008D52E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31374F70" w14:textId="77777777" w:rsidR="008D52E3" w:rsidRPr="008D52E3" w:rsidRDefault="008D52E3" w:rsidP="008D52E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D4BB564" w14:textId="532C0B9B" w:rsidR="00B46F26" w:rsidRPr="008D52E3" w:rsidRDefault="00B46F26" w:rsidP="008D52E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8D52E3">
        <w:rPr>
          <w:rFonts w:ascii="Arial" w:hAnsi="Arial" w:cs="Arial"/>
          <w:b/>
          <w:bCs/>
          <w:sz w:val="22"/>
          <w:szCs w:val="22"/>
        </w:rPr>
        <w:t xml:space="preserve">Instrument Selection Scoring </w:t>
      </w:r>
    </w:p>
    <w:p w14:paraId="5BC60E5A" w14:textId="582172C1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</w:p>
    <w:p w14:paraId="1D3F3E5E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 xml:space="preserve">Did the Participant use the non-toothed </w:t>
      </w:r>
      <w:proofErr w:type="spellStart"/>
      <w:r w:rsidRPr="008D52E3">
        <w:rPr>
          <w:rFonts w:ascii="Arial" w:hAnsi="Arial" w:cs="Arial"/>
          <w:sz w:val="22"/>
          <w:szCs w:val="22"/>
        </w:rPr>
        <w:t>DeBakey</w:t>
      </w:r>
      <w:proofErr w:type="spellEnd"/>
      <w:r w:rsidRPr="008D52E3">
        <w:rPr>
          <w:rFonts w:ascii="Arial" w:hAnsi="Arial" w:cs="Arial"/>
          <w:sz w:val="22"/>
          <w:szCs w:val="22"/>
        </w:rPr>
        <w:t xml:space="preserve"> forceps? Y/N?</w:t>
      </w:r>
    </w:p>
    <w:p w14:paraId="1E48631C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>Did the Participant appropriately place the slings? Y/N?</w:t>
      </w:r>
    </w:p>
    <w:p w14:paraId="5A0EDD2C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>Did the Participant use the Halstead Curved Mosquito? Y/N?</w:t>
      </w:r>
    </w:p>
    <w:p w14:paraId="0747BD13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 xml:space="preserve">Did the Participant place Angled </w:t>
      </w:r>
      <w:proofErr w:type="spellStart"/>
      <w:r w:rsidRPr="008D52E3">
        <w:rPr>
          <w:rFonts w:ascii="Arial" w:hAnsi="Arial" w:cs="Arial"/>
          <w:sz w:val="22"/>
          <w:szCs w:val="22"/>
        </w:rPr>
        <w:t>DeBakey</w:t>
      </w:r>
      <w:proofErr w:type="spellEnd"/>
      <w:r w:rsidRPr="008D52E3">
        <w:rPr>
          <w:rFonts w:ascii="Arial" w:hAnsi="Arial" w:cs="Arial"/>
          <w:sz w:val="22"/>
          <w:szCs w:val="22"/>
        </w:rPr>
        <w:t xml:space="preserve"> arterial clamps distal to the vascular slings? Y/N? </w:t>
      </w:r>
    </w:p>
    <w:p w14:paraId="662D3E71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proofErr w:type="gramStart"/>
      <w:r w:rsidRPr="008D52E3">
        <w:rPr>
          <w:rFonts w:ascii="Arial" w:hAnsi="Arial" w:cs="Arial"/>
          <w:sz w:val="22"/>
          <w:szCs w:val="22"/>
        </w:rPr>
        <w:t>Was</w:t>
      </w:r>
      <w:proofErr w:type="gramEnd"/>
      <w:r w:rsidRPr="008D52E3">
        <w:rPr>
          <w:rFonts w:ascii="Arial" w:hAnsi="Arial" w:cs="Arial"/>
          <w:sz w:val="22"/>
          <w:szCs w:val="22"/>
        </w:rPr>
        <w:t xml:space="preserve"> a blade use to make the initial incision? Y/N?</w:t>
      </w:r>
    </w:p>
    <w:p w14:paraId="70C16C42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 xml:space="preserve">Did the Participant use the </w:t>
      </w:r>
      <w:proofErr w:type="spellStart"/>
      <w:r w:rsidRPr="008D52E3">
        <w:rPr>
          <w:rFonts w:ascii="Arial" w:hAnsi="Arial" w:cs="Arial"/>
          <w:sz w:val="22"/>
          <w:szCs w:val="22"/>
        </w:rPr>
        <w:t>potts</w:t>
      </w:r>
      <w:proofErr w:type="spellEnd"/>
      <w:r w:rsidRPr="008D52E3">
        <w:rPr>
          <w:rFonts w:ascii="Arial" w:hAnsi="Arial" w:cs="Arial"/>
          <w:sz w:val="22"/>
          <w:szCs w:val="22"/>
        </w:rPr>
        <w:t xml:space="preserve"> scissors to extend the incision? Y/N?</w:t>
      </w:r>
    </w:p>
    <w:p w14:paraId="47631FCE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>Was the arteriotomy done vertically across the vessel? Y/N?</w:t>
      </w:r>
    </w:p>
    <w:p w14:paraId="40C7F72E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 xml:space="preserve">Did the Participant use the 5.0 </w:t>
      </w:r>
      <w:proofErr w:type="spellStart"/>
      <w:r w:rsidRPr="008D52E3">
        <w:rPr>
          <w:rFonts w:ascii="Arial" w:hAnsi="Arial" w:cs="Arial"/>
          <w:sz w:val="22"/>
          <w:szCs w:val="22"/>
        </w:rPr>
        <w:t>prolene</w:t>
      </w:r>
      <w:proofErr w:type="spellEnd"/>
      <w:r w:rsidRPr="008D52E3">
        <w:rPr>
          <w:rFonts w:ascii="Arial" w:hAnsi="Arial" w:cs="Arial"/>
          <w:sz w:val="22"/>
          <w:szCs w:val="22"/>
        </w:rPr>
        <w:t xml:space="preserve"> suture? Y/N?</w:t>
      </w:r>
    </w:p>
    <w:p w14:paraId="52627547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 xml:space="preserve">Was a new </w:t>
      </w:r>
      <w:proofErr w:type="spellStart"/>
      <w:r w:rsidRPr="008D52E3">
        <w:rPr>
          <w:rFonts w:ascii="Arial" w:hAnsi="Arial" w:cs="Arial"/>
          <w:sz w:val="22"/>
          <w:szCs w:val="22"/>
        </w:rPr>
        <w:t>prolene</w:t>
      </w:r>
      <w:proofErr w:type="spellEnd"/>
      <w:r w:rsidRPr="008D52E3">
        <w:rPr>
          <w:rFonts w:ascii="Arial" w:hAnsi="Arial" w:cs="Arial"/>
          <w:sz w:val="22"/>
          <w:szCs w:val="22"/>
        </w:rPr>
        <w:t xml:space="preserve"> suture used for each suture? Y/N?</w:t>
      </w:r>
    </w:p>
    <w:p w14:paraId="263A0F45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>Did the Participant use the Ratcheted Castroviejo to hold the suture needle? Y/N?</w:t>
      </w:r>
    </w:p>
    <w:p w14:paraId="1C6881D1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>Did the Participant hold the two suture edges in place with a Rubber shod clamp? Y/N?</w:t>
      </w:r>
    </w:p>
    <w:p w14:paraId="7048E7CB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>Did the Participant cut off the sutures with the mayo scissors? Y/N?</w:t>
      </w:r>
    </w:p>
    <w:p w14:paraId="37F151C7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  <w:r w:rsidRPr="008D52E3">
        <w:rPr>
          <w:rFonts w:ascii="Arial" w:hAnsi="Arial" w:cs="Arial"/>
          <w:sz w:val="22"/>
          <w:szCs w:val="22"/>
        </w:rPr>
        <w:t>How long did the participant take to complete the arteriotomy?</w:t>
      </w:r>
    </w:p>
    <w:p w14:paraId="163C2AB6" w14:textId="77777777" w:rsidR="00F60CE5" w:rsidRPr="008D52E3" w:rsidRDefault="00F60CE5" w:rsidP="008D52E3">
      <w:pPr>
        <w:spacing w:line="360" w:lineRule="auto"/>
        <w:rPr>
          <w:rFonts w:ascii="Arial" w:hAnsi="Arial" w:cs="Arial"/>
          <w:sz w:val="22"/>
          <w:szCs w:val="22"/>
        </w:rPr>
      </w:pPr>
    </w:p>
    <w:p w14:paraId="6A149B10" w14:textId="77777777" w:rsidR="00B46F26" w:rsidRDefault="00B46F26"/>
    <w:sectPr w:rsidR="00B46F26" w:rsidSect="008273E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F26"/>
    <w:rsid w:val="000503DB"/>
    <w:rsid w:val="000950D9"/>
    <w:rsid w:val="008273EE"/>
    <w:rsid w:val="00846029"/>
    <w:rsid w:val="008D52E3"/>
    <w:rsid w:val="00B46F26"/>
    <w:rsid w:val="00BE3178"/>
    <w:rsid w:val="00C64D70"/>
    <w:rsid w:val="00CB0886"/>
    <w:rsid w:val="00DB43B8"/>
    <w:rsid w:val="00F6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F9A2B"/>
  <w14:defaultImageDpi w14:val="32767"/>
  <w15:chartTrackingRefBased/>
  <w15:docId w15:val="{634F1B31-BE4B-FD48-B9D3-7C5C618AE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E3178"/>
    <w:rPr>
      <w:b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ha, Payal</dc:creator>
  <cp:keywords/>
  <dc:description/>
  <cp:lastModifiedBy>Martin, Guy F J</cp:lastModifiedBy>
  <cp:revision>5</cp:revision>
  <dcterms:created xsi:type="dcterms:W3CDTF">2021-08-16T14:57:00Z</dcterms:created>
  <dcterms:modified xsi:type="dcterms:W3CDTF">2022-10-10T21:49:00Z</dcterms:modified>
</cp:coreProperties>
</file>